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6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33"/>
        <w:gridCol w:w="6"/>
        <w:gridCol w:w="1500"/>
        <w:gridCol w:w="1430"/>
        <w:gridCol w:w="8"/>
        <w:gridCol w:w="1053"/>
        <w:gridCol w:w="6"/>
        <w:gridCol w:w="1308"/>
        <w:gridCol w:w="1266"/>
        <w:gridCol w:w="1144"/>
        <w:gridCol w:w="6"/>
      </w:tblGrid>
      <w:tr w:rsidR="004D726C" w:rsidRPr="00054645">
        <w:tc>
          <w:tcPr>
            <w:tcW w:w="243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3997" w:type="dxa"/>
            <w:gridSpan w:val="5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rs3752462</w:t>
            </w:r>
          </w:p>
        </w:tc>
        <w:tc>
          <w:tcPr>
            <w:tcW w:w="3724" w:type="dxa"/>
            <w:gridSpan w:val="4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546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36211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clinical variable</w:t>
            </w:r>
          </w:p>
        </w:tc>
        <w:tc>
          <w:tcPr>
            <w:tcW w:w="1500" w:type="dxa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+TT</w:t>
            </w:r>
          </w:p>
        </w:tc>
        <w:tc>
          <w:tcPr>
            <w:tcW w:w="1438" w:type="dxa"/>
            <w:gridSpan w:val="2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1059" w:type="dxa"/>
            <w:gridSpan w:val="2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308" w:type="dxa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G+AA</w:t>
            </w:r>
          </w:p>
        </w:tc>
        <w:tc>
          <w:tcPr>
            <w:tcW w:w="1266" w:type="dxa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G</w:t>
            </w:r>
          </w:p>
        </w:tc>
        <w:tc>
          <w:tcPr>
            <w:tcW w:w="1144" w:type="dxa"/>
            <w:vAlign w:val="center"/>
          </w:tcPr>
          <w:p w:rsidR="004D726C" w:rsidRPr="00054645" w:rsidRDefault="004D726C" w:rsidP="00A4212C">
            <w:pPr>
              <w:jc w:val="center"/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054645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4D726C" w:rsidRPr="00054645">
        <w:trPr>
          <w:gridAfter w:val="1"/>
          <w:wAfter w:w="6" w:type="dxa"/>
          <w:trHeight w:val="419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EE4FDD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 xml:space="preserve">Recipient sex F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43.2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7.5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477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6.6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44.2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319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  <w:vAlign w:val="center"/>
          </w:tcPr>
          <w:p w:rsidR="004D726C" w:rsidRPr="00302AD9" w:rsidRDefault="004D726C" w:rsidP="00A4212C">
            <w:pPr>
              <w:snapToGrid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Recipient age </w:t>
            </w:r>
            <w:r w:rsidRPr="00302AD9">
              <w:rPr>
                <w:b/>
                <w:bCs/>
                <w:sz w:val="24"/>
                <w:szCs w:val="24"/>
              </w:rPr>
              <w:t xml:space="preserve">(years) </w:t>
            </w:r>
          </w:p>
        </w:tc>
        <w:tc>
          <w:tcPr>
            <w:tcW w:w="1500" w:type="dxa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45.5 ±14.1</w:t>
            </w:r>
          </w:p>
        </w:tc>
        <w:tc>
          <w:tcPr>
            <w:tcW w:w="1438" w:type="dxa"/>
            <w:gridSpan w:val="2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50.4±13.1</w:t>
            </w:r>
          </w:p>
        </w:tc>
        <w:tc>
          <w:tcPr>
            <w:tcW w:w="1059" w:type="dxa"/>
            <w:gridSpan w:val="2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48.1±13.2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48.1±14.5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435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Last PRA &gt;20%, n (%)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18.3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11.6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0.234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6.4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10.5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0.318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Retransplants,  n (%)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24.2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16.1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0.163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17.9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 w:rsidRPr="004D178B">
              <w:rPr>
                <w:rFonts w:ascii="Times New Roman" w:hAnsi="Times New Roman" w:cs="Times New Roman"/>
                <w:color w:val="000033"/>
                <w:sz w:val="24"/>
                <w:szCs w:val="24"/>
                <w:highlight w:val="yellow"/>
                <w:shd w:val="clear" w:color="auto" w:fill="FFFFFF"/>
                <w:lang w:val="pl-PL"/>
              </w:rPr>
              <w:t>22.1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0.487</w:t>
            </w:r>
          </w:p>
        </w:tc>
      </w:tr>
      <w:tr w:rsidR="004D726C" w:rsidRPr="00054645">
        <w:trPr>
          <w:gridAfter w:val="1"/>
          <w:wAfter w:w="6" w:type="dxa"/>
          <w:trHeight w:val="621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HLA mismatch, n (%)</w:t>
            </w:r>
          </w:p>
          <w:p w:rsidR="004D726C" w:rsidRPr="00054645" w:rsidRDefault="004D726C" w:rsidP="003C0780">
            <w:pPr>
              <w:jc w:val="right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0-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53.7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49.1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  <w:t>0.577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</w:tr>
      <w:tr w:rsidR="004D726C" w:rsidRPr="00054645">
        <w:trPr>
          <w:gridAfter w:val="1"/>
          <w:wAfter w:w="6" w:type="dxa"/>
          <w:trHeight w:val="621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DGF,  </w:t>
            </w:r>
            <w:r w:rsidRPr="00054645">
              <w:rPr>
                <w:sz w:val="24"/>
                <w:szCs w:val="24"/>
              </w:rPr>
              <w:t>(%)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13.5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20.6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147</w:t>
            </w:r>
          </w:p>
        </w:tc>
        <w:tc>
          <w:tcPr>
            <w:tcW w:w="1308" w:type="dxa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14.1</w:t>
            </w:r>
          </w:p>
        </w:tc>
        <w:tc>
          <w:tcPr>
            <w:tcW w:w="1266" w:type="dxa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20.0</w:t>
            </w:r>
          </w:p>
        </w:tc>
        <w:tc>
          <w:tcPr>
            <w:tcW w:w="1144" w:type="dxa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</w:rPr>
              <w:t>0.024</w:t>
            </w:r>
          </w:p>
        </w:tc>
      </w:tr>
      <w:tr w:rsidR="004D726C" w:rsidRPr="00054645">
        <w:trPr>
          <w:gridAfter w:val="1"/>
          <w:wAfter w:w="6" w:type="dxa"/>
          <w:trHeight w:val="621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B84B72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 as p</w:t>
            </w:r>
            <w:r w:rsidRPr="00054645">
              <w:rPr>
                <w:sz w:val="24"/>
                <w:szCs w:val="24"/>
              </w:rPr>
              <w:t>rimary kidney disease, (%)</w:t>
            </w:r>
          </w:p>
        </w:tc>
        <w:tc>
          <w:tcPr>
            <w:tcW w:w="1500" w:type="dxa"/>
          </w:tcPr>
          <w:p w:rsidR="004D726C" w:rsidRPr="00B84B72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41.0</w:t>
            </w:r>
          </w:p>
        </w:tc>
        <w:tc>
          <w:tcPr>
            <w:tcW w:w="1438" w:type="dxa"/>
            <w:gridSpan w:val="2"/>
          </w:tcPr>
          <w:p w:rsidR="004D726C" w:rsidRPr="00B84B72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9.3</w:t>
            </w:r>
          </w:p>
        </w:tc>
        <w:tc>
          <w:tcPr>
            <w:tcW w:w="1059" w:type="dxa"/>
            <w:gridSpan w:val="2"/>
          </w:tcPr>
          <w:p w:rsidR="004D726C" w:rsidRPr="00B84B72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887</w:t>
            </w:r>
          </w:p>
        </w:tc>
        <w:tc>
          <w:tcPr>
            <w:tcW w:w="1308" w:type="dxa"/>
          </w:tcPr>
          <w:p w:rsidR="004D726C" w:rsidRPr="00B84B72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42.9</w:t>
            </w:r>
          </w:p>
        </w:tc>
        <w:tc>
          <w:tcPr>
            <w:tcW w:w="1266" w:type="dxa"/>
          </w:tcPr>
          <w:p w:rsidR="004D726C" w:rsidRPr="00B84B72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6.8</w:t>
            </w:r>
          </w:p>
        </w:tc>
        <w:tc>
          <w:tcPr>
            <w:tcW w:w="1144" w:type="dxa"/>
          </w:tcPr>
          <w:p w:rsidR="004D726C" w:rsidRPr="00B84B72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397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Preemptive Tx,  n (%)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l-PL"/>
              </w:rPr>
            </w:pP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Induction with ATG or aIL2, n (%)</w:t>
            </w: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29.8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3.0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652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33.3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651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9" w:type="dxa"/>
            <w:gridSpan w:val="2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  <w:lang w:val="pt-BR"/>
              </w:rPr>
            </w:pPr>
            <w:r w:rsidRPr="00054645">
              <w:rPr>
                <w:sz w:val="24"/>
                <w:szCs w:val="24"/>
                <w:lang w:val="pt-BR"/>
              </w:rPr>
              <w:t>Cyclosporine A, n (%)</w:t>
            </w:r>
          </w:p>
          <w:p w:rsidR="004D726C" w:rsidRPr="00054645" w:rsidRDefault="004D726C" w:rsidP="00A4212C">
            <w:pPr>
              <w:snapToGrid w:val="0"/>
              <w:rPr>
                <w:sz w:val="24"/>
                <w:szCs w:val="24"/>
                <w:lang w:val="pt-BR"/>
              </w:rPr>
            </w:pPr>
          </w:p>
        </w:tc>
        <w:tc>
          <w:tcPr>
            <w:tcW w:w="150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4.2</w:t>
            </w:r>
          </w:p>
        </w:tc>
        <w:tc>
          <w:tcPr>
            <w:tcW w:w="1438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6.8</w:t>
            </w:r>
          </w:p>
        </w:tc>
        <w:tc>
          <w:tcPr>
            <w:tcW w:w="1059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750</w:t>
            </w:r>
          </w:p>
        </w:tc>
        <w:tc>
          <w:tcPr>
            <w:tcW w:w="1308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5.9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5.3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.000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Donor sex (woman), n (%)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7.9</w:t>
            </w: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42.3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570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40.2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40.4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.000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Donor age (years)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43.4±13.1</w:t>
            </w: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45.1±14.5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072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F72603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 xml:space="preserve">44.2±13.0 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44.5±14.9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258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Donor cause of death*, n (%)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jc w:val="right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 xml:space="preserve">stroke 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60.0</w:t>
            </w: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61.5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65.0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65.5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</w:tcPr>
          <w:p w:rsidR="004D726C" w:rsidRPr="00054645" w:rsidRDefault="004D726C" w:rsidP="00A4212C">
            <w:pPr>
              <w:snapToGrid w:val="0"/>
              <w:jc w:val="right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trauma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2.9</w:t>
            </w: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6.4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3.0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7.0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jc w:val="right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 xml:space="preserve">other  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7</w:t>
            </w: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274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.0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7.4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159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>pulsative perfusion, n(%)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58.5</w:t>
            </w:r>
          </w:p>
        </w:tc>
        <w:tc>
          <w:tcPr>
            <w:tcW w:w="1430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63.4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.477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61.3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61.0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1.000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 w:rsidRPr="00054645">
              <w:rPr>
                <w:sz w:val="24"/>
                <w:szCs w:val="24"/>
              </w:rPr>
              <w:t xml:space="preserve">TIT** (hours) </w:t>
            </w:r>
          </w:p>
        </w:tc>
        <w:tc>
          <w:tcPr>
            <w:tcW w:w="1506" w:type="dxa"/>
            <w:gridSpan w:val="2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  <w:t>25.9</w:t>
            </w:r>
          </w:p>
        </w:tc>
        <w:tc>
          <w:tcPr>
            <w:tcW w:w="1430" w:type="dxa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  <w:t>27.6</w:t>
            </w:r>
          </w:p>
        </w:tc>
        <w:tc>
          <w:tcPr>
            <w:tcW w:w="1061" w:type="dxa"/>
            <w:gridSpan w:val="2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  <w:t>0.04</w:t>
            </w:r>
            <w:r w:rsidRPr="00302A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shd w:val="clear" w:color="auto" w:fill="FFFFFF"/>
                <w:lang w:val="pt-BR"/>
              </w:rPr>
              <w:t>X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6.4±8.4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7.3±7.7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267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A4212C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AKI</w:t>
            </w:r>
          </w:p>
        </w:tc>
        <w:tc>
          <w:tcPr>
            <w:tcW w:w="1506" w:type="dxa"/>
            <w:gridSpan w:val="2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  <w:t>47.4</w:t>
            </w:r>
          </w:p>
        </w:tc>
        <w:tc>
          <w:tcPr>
            <w:tcW w:w="1430" w:type="dxa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  <w:t>31.5</w:t>
            </w:r>
          </w:p>
        </w:tc>
        <w:tc>
          <w:tcPr>
            <w:tcW w:w="1061" w:type="dxa"/>
            <w:gridSpan w:val="2"/>
          </w:tcPr>
          <w:p w:rsidR="004D726C" w:rsidRPr="00302AD9" w:rsidRDefault="004D726C" w:rsidP="00A4212C">
            <w:pPr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 w:rsidRPr="00302AD9">
              <w:rPr>
                <w:rFonts w:ascii="Times New Roman" w:hAnsi="Times New Roman" w:cs="Times New Roman"/>
                <w:b/>
                <w:bCs/>
                <w:color w:val="000033"/>
                <w:sz w:val="24"/>
                <w:szCs w:val="24"/>
                <w:shd w:val="clear" w:color="auto" w:fill="FFFFFF"/>
                <w:lang w:val="pt-BR"/>
              </w:rPr>
              <w:t>0.022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9.3</w:t>
            </w:r>
          </w:p>
        </w:tc>
        <w:tc>
          <w:tcPr>
            <w:tcW w:w="1266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8.3</w:t>
            </w:r>
          </w:p>
        </w:tc>
        <w:tc>
          <w:tcPr>
            <w:tcW w:w="1144" w:type="dxa"/>
          </w:tcPr>
          <w:p w:rsidR="004D726C" w:rsidRPr="00054645" w:rsidRDefault="004D726C" w:rsidP="00A4212C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.000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EE4FDD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 3 months 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6.8</w:t>
            </w:r>
          </w:p>
        </w:tc>
        <w:tc>
          <w:tcPr>
            <w:tcW w:w="1430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6.9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.0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12.5</w:t>
            </w:r>
          </w:p>
        </w:tc>
        <w:tc>
          <w:tcPr>
            <w:tcW w:w="1266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2.1</w:t>
            </w:r>
          </w:p>
        </w:tc>
        <w:tc>
          <w:tcPr>
            <w:tcW w:w="1144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093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EE4FDD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 12 months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6.3</w:t>
            </w:r>
          </w:p>
        </w:tc>
        <w:tc>
          <w:tcPr>
            <w:tcW w:w="1430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5.0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874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2,3</w:t>
            </w:r>
          </w:p>
        </w:tc>
        <w:tc>
          <w:tcPr>
            <w:tcW w:w="1266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9.5</w:t>
            </w:r>
          </w:p>
        </w:tc>
        <w:tc>
          <w:tcPr>
            <w:tcW w:w="1144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266</w:t>
            </w:r>
          </w:p>
        </w:tc>
      </w:tr>
      <w:tr w:rsidR="004D726C" w:rsidRPr="00054645">
        <w:trPr>
          <w:gridAfter w:val="1"/>
          <w:wAfter w:w="6" w:type="dxa"/>
        </w:trPr>
        <w:tc>
          <w:tcPr>
            <w:tcW w:w="2433" w:type="dxa"/>
            <w:vAlign w:val="center"/>
          </w:tcPr>
          <w:p w:rsidR="004D726C" w:rsidRPr="00054645" w:rsidRDefault="004D726C" w:rsidP="00EE4FDD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 post Tx</w:t>
            </w:r>
          </w:p>
        </w:tc>
        <w:tc>
          <w:tcPr>
            <w:tcW w:w="1506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3.2</w:t>
            </w:r>
          </w:p>
        </w:tc>
        <w:tc>
          <w:tcPr>
            <w:tcW w:w="1430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</w:t>
            </w:r>
          </w:p>
        </w:tc>
        <w:tc>
          <w:tcPr>
            <w:tcW w:w="1061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095</w:t>
            </w:r>
          </w:p>
        </w:tc>
        <w:tc>
          <w:tcPr>
            <w:tcW w:w="1314" w:type="dxa"/>
            <w:gridSpan w:val="2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9</w:t>
            </w:r>
          </w:p>
        </w:tc>
        <w:tc>
          <w:tcPr>
            <w:tcW w:w="1266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2.1</w:t>
            </w:r>
          </w:p>
        </w:tc>
        <w:tc>
          <w:tcPr>
            <w:tcW w:w="1144" w:type="dxa"/>
          </w:tcPr>
          <w:p w:rsidR="004D726C" w:rsidRPr="00054645" w:rsidRDefault="004D726C" w:rsidP="00EE4FDD">
            <w:pP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  <w:lang w:val="pt-BR"/>
              </w:rPr>
              <w:t>0.595</w:t>
            </w:r>
          </w:p>
        </w:tc>
      </w:tr>
    </w:tbl>
    <w:p w:rsidR="004D726C" w:rsidRPr="00054645" w:rsidRDefault="004D726C">
      <w:pPr>
        <w:rPr>
          <w:sz w:val="24"/>
          <w:szCs w:val="24"/>
        </w:rPr>
      </w:pPr>
      <w:r w:rsidRPr="00054645">
        <w:rPr>
          <w:sz w:val="24"/>
          <w:szCs w:val="24"/>
        </w:rPr>
        <w:t>**</w:t>
      </w:r>
      <w:r>
        <w:rPr>
          <w:sz w:val="24"/>
          <w:szCs w:val="24"/>
        </w:rPr>
        <w:t xml:space="preserve"> missing data </w:t>
      </w:r>
    </w:p>
    <w:sectPr w:rsidR="004D726C" w:rsidRPr="00054645" w:rsidSect="00BB5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F1B3F"/>
    <w:rsid w:val="00054645"/>
    <w:rsid w:val="00105271"/>
    <w:rsid w:val="00111D69"/>
    <w:rsid w:val="00145826"/>
    <w:rsid w:val="001564AB"/>
    <w:rsid w:val="001D5CA1"/>
    <w:rsid w:val="001E79FF"/>
    <w:rsid w:val="00302AD9"/>
    <w:rsid w:val="003C0780"/>
    <w:rsid w:val="003D35F1"/>
    <w:rsid w:val="003E01B9"/>
    <w:rsid w:val="003E1C46"/>
    <w:rsid w:val="00401CA8"/>
    <w:rsid w:val="004D178B"/>
    <w:rsid w:val="004D726C"/>
    <w:rsid w:val="00541CD6"/>
    <w:rsid w:val="005D23BE"/>
    <w:rsid w:val="005F1B3F"/>
    <w:rsid w:val="00855019"/>
    <w:rsid w:val="008D3F2E"/>
    <w:rsid w:val="0091432E"/>
    <w:rsid w:val="00A4212C"/>
    <w:rsid w:val="00AC640C"/>
    <w:rsid w:val="00AD447C"/>
    <w:rsid w:val="00B84B72"/>
    <w:rsid w:val="00BB4038"/>
    <w:rsid w:val="00BB592C"/>
    <w:rsid w:val="00BD10D8"/>
    <w:rsid w:val="00D21E6D"/>
    <w:rsid w:val="00EE4FDD"/>
    <w:rsid w:val="00F14D87"/>
    <w:rsid w:val="00F72603"/>
    <w:rsid w:val="00F87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B3F"/>
    <w:rPr>
      <w:rFonts w:cs="Calibri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D3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D3F2E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1</Pages>
  <Words>166</Words>
  <Characters>100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s3752462</dc:title>
  <dc:subject/>
  <dc:creator>wum</dc:creator>
  <cp:keywords/>
  <dc:description/>
  <cp:lastModifiedBy>Joanna Pazik</cp:lastModifiedBy>
  <cp:revision>4</cp:revision>
  <cp:lastPrinted>2020-03-03T10:06:00Z</cp:lastPrinted>
  <dcterms:created xsi:type="dcterms:W3CDTF">2020-03-08T12:33:00Z</dcterms:created>
  <dcterms:modified xsi:type="dcterms:W3CDTF">2020-03-08T14:16:00Z</dcterms:modified>
</cp:coreProperties>
</file>